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3D6E" w:rsidRDefault="002E3D6E" w:rsidP="002E3D6E">
      <w:pPr>
        <w:spacing w:after="0" w:line="480" w:lineRule="auto"/>
        <w:jc w:val="both"/>
        <w:rPr>
          <w:rStyle w:val="hps"/>
          <w:rFonts w:ascii="Times New Roman" w:hAnsi="Times New Roman"/>
          <w:sz w:val="20"/>
          <w:szCs w:val="20"/>
          <w:lang w:val="en-US"/>
        </w:rPr>
      </w:pPr>
      <w:r>
        <w:rPr>
          <w:rStyle w:val="hps"/>
          <w:rFonts w:ascii="Times New Roman" w:hAnsi="Times New Roman"/>
          <w:b/>
          <w:sz w:val="24"/>
          <w:szCs w:val="24"/>
          <w:lang w:val="en-US"/>
        </w:rPr>
        <w:t>S2 Image</w:t>
      </w:r>
      <w:r w:rsidRPr="00EC6A40">
        <w:rPr>
          <w:rStyle w:val="hps"/>
          <w:rFonts w:ascii="Times New Roman" w:hAnsi="Times New Roman"/>
          <w:b/>
          <w:sz w:val="24"/>
          <w:szCs w:val="24"/>
          <w:lang w:val="en-US"/>
        </w:rPr>
        <w:t>. A COPD patient walking a high intensity trail in a boulevard space.</w:t>
      </w:r>
    </w:p>
    <w:p w:rsidR="00204591" w:rsidRPr="001E7D8A" w:rsidRDefault="00CE02F8" w:rsidP="001E7D8A">
      <w:pPr>
        <w:pStyle w:val="Prrafodelista"/>
        <w:tabs>
          <w:tab w:val="left" w:pos="0"/>
        </w:tabs>
        <w:spacing w:after="120" w:line="480" w:lineRule="auto"/>
        <w:ind w:left="0"/>
        <w:jc w:val="both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noProof/>
          <w:sz w:val="20"/>
          <w:szCs w:val="20"/>
          <w:lang w:eastAsia="es-ES"/>
        </w:rPr>
        <w:drawing>
          <wp:anchor distT="0" distB="6096" distL="144780" distR="115824" simplePos="0" relativeHeight="251658240" behindDoc="0" locked="0" layoutInCell="1" allowOverlap="1">
            <wp:simplePos x="0" y="0"/>
            <wp:positionH relativeFrom="column">
              <wp:posOffset>-271145</wp:posOffset>
            </wp:positionH>
            <wp:positionV relativeFrom="paragraph">
              <wp:posOffset>666750</wp:posOffset>
            </wp:positionV>
            <wp:extent cx="5946140" cy="2130425"/>
            <wp:effectExtent l="19050" t="0" r="0" b="0"/>
            <wp:wrapTopAndBottom/>
            <wp:docPr id="3" name="Objeto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bjeto 2"/>
                    <pic:cNvPicPr>
                      <a:picLocks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6140" cy="21304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2E3D6E" w:rsidRPr="00FB70DD">
        <w:rPr>
          <w:rStyle w:val="hps"/>
          <w:rFonts w:ascii="Times New Roman" w:hAnsi="Times New Roman"/>
          <w:sz w:val="20"/>
          <w:szCs w:val="20"/>
          <w:lang w:val="en-US"/>
        </w:rPr>
        <w:t xml:space="preserve">Male COPD patient wearing the </w:t>
      </w:r>
      <w:proofErr w:type="spellStart"/>
      <w:r w:rsidR="002E3D6E" w:rsidRPr="00FB70DD">
        <w:rPr>
          <w:rStyle w:val="hps"/>
          <w:rFonts w:ascii="Times New Roman" w:hAnsi="Times New Roman"/>
          <w:sz w:val="20"/>
          <w:szCs w:val="20"/>
          <w:lang w:val="en-US"/>
        </w:rPr>
        <w:t>MetaMax</w:t>
      </w:r>
      <w:proofErr w:type="spellEnd"/>
      <w:r w:rsidR="002E3D6E" w:rsidRPr="00FB70DD">
        <w:rPr>
          <w:rStyle w:val="hps"/>
          <w:rFonts w:ascii="Times New Roman" w:hAnsi="Times New Roman"/>
          <w:sz w:val="20"/>
          <w:szCs w:val="20"/>
          <w:lang w:val="en-US"/>
        </w:rPr>
        <w:t>® 3B device while walking a high intensity trail. A: Walking on level ground. B: Stair climbing. C: Resting after the trail</w:t>
      </w:r>
      <w:r w:rsidR="002E3D6E">
        <w:rPr>
          <w:rStyle w:val="hps"/>
          <w:rFonts w:ascii="Times New Roman" w:hAnsi="Times New Roman"/>
          <w:sz w:val="20"/>
          <w:szCs w:val="20"/>
          <w:lang w:val="en-US"/>
        </w:rPr>
        <w:t>.</w:t>
      </w:r>
    </w:p>
    <w:sectPr w:rsidR="00204591" w:rsidRPr="001E7D8A" w:rsidSect="00CE02F8">
      <w:footerReference w:type="default" r:id="rId9"/>
      <w:pgSz w:w="11906" w:h="16838"/>
      <w:pgMar w:top="1417" w:right="1701" w:bottom="1417" w:left="170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E32D1" w:rsidRDefault="00CE32D1" w:rsidP="002A5366">
      <w:pPr>
        <w:spacing w:after="0" w:line="240" w:lineRule="auto"/>
      </w:pPr>
      <w:r>
        <w:separator/>
      </w:r>
    </w:p>
  </w:endnote>
  <w:endnote w:type="continuationSeparator" w:id="0">
    <w:p w:rsidR="00CE32D1" w:rsidRDefault="00CE32D1" w:rsidP="002A53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86BFE" w:rsidRDefault="001A7DE3">
    <w:pPr>
      <w:pStyle w:val="Piedepgina"/>
      <w:jc w:val="right"/>
    </w:pPr>
    <w:fldSimple w:instr=" PAGE   \* MERGEFORMAT ">
      <w:r w:rsidR="001E7D8A">
        <w:rPr>
          <w:noProof/>
        </w:rPr>
        <w:t>1</w:t>
      </w:r>
    </w:fldSimple>
  </w:p>
  <w:p w:rsidR="00786BFE" w:rsidRDefault="00786BFE">
    <w:pPr>
      <w:pStyle w:val="Piedep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E32D1" w:rsidRDefault="00CE32D1" w:rsidP="002A5366">
      <w:pPr>
        <w:spacing w:after="0" w:line="240" w:lineRule="auto"/>
      </w:pPr>
      <w:r>
        <w:separator/>
      </w:r>
    </w:p>
  </w:footnote>
  <w:footnote w:type="continuationSeparator" w:id="0">
    <w:p w:rsidR="00CE32D1" w:rsidRDefault="00CE32D1" w:rsidP="002A536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BDE66B8"/>
    <w:multiLevelType w:val="hybridMultilevel"/>
    <w:tmpl w:val="C2BE9112"/>
    <w:lvl w:ilvl="0" w:tplc="040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6"/>
  <w:displayBackgroundShape/>
  <w:proofState w:spelling="clean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77826"/>
  </w:hdrShapeDefaults>
  <w:footnotePr>
    <w:footnote w:id="-1"/>
    <w:footnote w:id="0"/>
  </w:footnotePr>
  <w:endnotePr>
    <w:endnote w:id="-1"/>
    <w:endnote w:id="0"/>
  </w:endnotePr>
  <w:compat/>
  <w:rsids>
    <w:rsidRoot w:val="00E01127"/>
    <w:rsid w:val="00004CE1"/>
    <w:rsid w:val="00012853"/>
    <w:rsid w:val="00020ECD"/>
    <w:rsid w:val="000267BC"/>
    <w:rsid w:val="00034E00"/>
    <w:rsid w:val="00052DF9"/>
    <w:rsid w:val="000573ED"/>
    <w:rsid w:val="00065477"/>
    <w:rsid w:val="00086B5E"/>
    <w:rsid w:val="00093F5F"/>
    <w:rsid w:val="000A6E87"/>
    <w:rsid w:val="000A7C40"/>
    <w:rsid w:val="000A7CD1"/>
    <w:rsid w:val="000D3B49"/>
    <w:rsid w:val="000D493E"/>
    <w:rsid w:val="000E7915"/>
    <w:rsid w:val="00126227"/>
    <w:rsid w:val="001333EA"/>
    <w:rsid w:val="0013359A"/>
    <w:rsid w:val="00147EF9"/>
    <w:rsid w:val="0015684D"/>
    <w:rsid w:val="00172B2A"/>
    <w:rsid w:val="001A7DE3"/>
    <w:rsid w:val="001B6860"/>
    <w:rsid w:val="001E7D8A"/>
    <w:rsid w:val="00204591"/>
    <w:rsid w:val="00220F9E"/>
    <w:rsid w:val="00230492"/>
    <w:rsid w:val="00235278"/>
    <w:rsid w:val="002614B0"/>
    <w:rsid w:val="00263D64"/>
    <w:rsid w:val="00274E36"/>
    <w:rsid w:val="00281215"/>
    <w:rsid w:val="00296DBF"/>
    <w:rsid w:val="002A5366"/>
    <w:rsid w:val="002C7124"/>
    <w:rsid w:val="002E3D6E"/>
    <w:rsid w:val="002F37D4"/>
    <w:rsid w:val="00302716"/>
    <w:rsid w:val="00307C9A"/>
    <w:rsid w:val="0031273A"/>
    <w:rsid w:val="00326E59"/>
    <w:rsid w:val="00334497"/>
    <w:rsid w:val="00344C6E"/>
    <w:rsid w:val="00345655"/>
    <w:rsid w:val="003557B5"/>
    <w:rsid w:val="00357842"/>
    <w:rsid w:val="00364845"/>
    <w:rsid w:val="0038583B"/>
    <w:rsid w:val="003901E8"/>
    <w:rsid w:val="003A7EEE"/>
    <w:rsid w:val="003D4DBF"/>
    <w:rsid w:val="003F2D91"/>
    <w:rsid w:val="003F6A5D"/>
    <w:rsid w:val="003F747F"/>
    <w:rsid w:val="004013AD"/>
    <w:rsid w:val="0043024E"/>
    <w:rsid w:val="0043361F"/>
    <w:rsid w:val="0044175D"/>
    <w:rsid w:val="00446E90"/>
    <w:rsid w:val="0045140C"/>
    <w:rsid w:val="00461D8B"/>
    <w:rsid w:val="00475F7B"/>
    <w:rsid w:val="00482C7A"/>
    <w:rsid w:val="00487790"/>
    <w:rsid w:val="00494ED1"/>
    <w:rsid w:val="004A0112"/>
    <w:rsid w:val="004D6802"/>
    <w:rsid w:val="004F44D0"/>
    <w:rsid w:val="0051325F"/>
    <w:rsid w:val="00514C36"/>
    <w:rsid w:val="00527821"/>
    <w:rsid w:val="00553AD3"/>
    <w:rsid w:val="00563FB2"/>
    <w:rsid w:val="00571562"/>
    <w:rsid w:val="00584881"/>
    <w:rsid w:val="005A3E04"/>
    <w:rsid w:val="005E01EC"/>
    <w:rsid w:val="005E3F69"/>
    <w:rsid w:val="005E5B1E"/>
    <w:rsid w:val="00604543"/>
    <w:rsid w:val="00645F6E"/>
    <w:rsid w:val="00646FA3"/>
    <w:rsid w:val="006605D7"/>
    <w:rsid w:val="006632B4"/>
    <w:rsid w:val="006632C0"/>
    <w:rsid w:val="00686CFB"/>
    <w:rsid w:val="006B3C14"/>
    <w:rsid w:val="006C6297"/>
    <w:rsid w:val="006D3445"/>
    <w:rsid w:val="006F29A7"/>
    <w:rsid w:val="00701949"/>
    <w:rsid w:val="007165E6"/>
    <w:rsid w:val="00724CA6"/>
    <w:rsid w:val="00744B0B"/>
    <w:rsid w:val="00762B1D"/>
    <w:rsid w:val="0077102B"/>
    <w:rsid w:val="00786BFE"/>
    <w:rsid w:val="007A61EA"/>
    <w:rsid w:val="007F1D8D"/>
    <w:rsid w:val="00803C38"/>
    <w:rsid w:val="008076B4"/>
    <w:rsid w:val="0081712B"/>
    <w:rsid w:val="008256DC"/>
    <w:rsid w:val="008734FE"/>
    <w:rsid w:val="00884071"/>
    <w:rsid w:val="00893E7A"/>
    <w:rsid w:val="008950B1"/>
    <w:rsid w:val="008A4DA4"/>
    <w:rsid w:val="008A7BD8"/>
    <w:rsid w:val="008B13B5"/>
    <w:rsid w:val="009039FA"/>
    <w:rsid w:val="0091075D"/>
    <w:rsid w:val="00924A7F"/>
    <w:rsid w:val="00925769"/>
    <w:rsid w:val="009258BF"/>
    <w:rsid w:val="00926AF7"/>
    <w:rsid w:val="00930E98"/>
    <w:rsid w:val="00935E48"/>
    <w:rsid w:val="00947928"/>
    <w:rsid w:val="00962DAA"/>
    <w:rsid w:val="00965F29"/>
    <w:rsid w:val="009949DE"/>
    <w:rsid w:val="00996F95"/>
    <w:rsid w:val="009A0A6C"/>
    <w:rsid w:val="009B1C7C"/>
    <w:rsid w:val="00A073CE"/>
    <w:rsid w:val="00A07B83"/>
    <w:rsid w:val="00A71D1C"/>
    <w:rsid w:val="00A8719F"/>
    <w:rsid w:val="00A9048E"/>
    <w:rsid w:val="00A956E8"/>
    <w:rsid w:val="00AB27F0"/>
    <w:rsid w:val="00AC7DEF"/>
    <w:rsid w:val="00AD0DD0"/>
    <w:rsid w:val="00AD1E57"/>
    <w:rsid w:val="00AD4D79"/>
    <w:rsid w:val="00AE260C"/>
    <w:rsid w:val="00AE4617"/>
    <w:rsid w:val="00B2295A"/>
    <w:rsid w:val="00B331D7"/>
    <w:rsid w:val="00B551ED"/>
    <w:rsid w:val="00B555CC"/>
    <w:rsid w:val="00B62957"/>
    <w:rsid w:val="00B72446"/>
    <w:rsid w:val="00B866E2"/>
    <w:rsid w:val="00BA1A58"/>
    <w:rsid w:val="00BB25CA"/>
    <w:rsid w:val="00BB7D33"/>
    <w:rsid w:val="00BD4FEF"/>
    <w:rsid w:val="00C139D5"/>
    <w:rsid w:val="00C21D67"/>
    <w:rsid w:val="00C33B22"/>
    <w:rsid w:val="00C7708D"/>
    <w:rsid w:val="00C8250A"/>
    <w:rsid w:val="00CA39B6"/>
    <w:rsid w:val="00CA54B1"/>
    <w:rsid w:val="00CA7945"/>
    <w:rsid w:val="00CB2037"/>
    <w:rsid w:val="00CB640C"/>
    <w:rsid w:val="00CB7087"/>
    <w:rsid w:val="00CC0075"/>
    <w:rsid w:val="00CE02F8"/>
    <w:rsid w:val="00CE1544"/>
    <w:rsid w:val="00CE32D1"/>
    <w:rsid w:val="00D3277B"/>
    <w:rsid w:val="00D37050"/>
    <w:rsid w:val="00D97445"/>
    <w:rsid w:val="00DA106B"/>
    <w:rsid w:val="00DF21A5"/>
    <w:rsid w:val="00DF77E9"/>
    <w:rsid w:val="00E01127"/>
    <w:rsid w:val="00E06878"/>
    <w:rsid w:val="00E11547"/>
    <w:rsid w:val="00E16414"/>
    <w:rsid w:val="00EA1BCF"/>
    <w:rsid w:val="00EA4CB2"/>
    <w:rsid w:val="00EA59D2"/>
    <w:rsid w:val="00EB5544"/>
    <w:rsid w:val="00ED09FD"/>
    <w:rsid w:val="00EE3357"/>
    <w:rsid w:val="00EE44AE"/>
    <w:rsid w:val="00EF6D4C"/>
    <w:rsid w:val="00F02C94"/>
    <w:rsid w:val="00F060D5"/>
    <w:rsid w:val="00F21F10"/>
    <w:rsid w:val="00F2489D"/>
    <w:rsid w:val="00F35FAE"/>
    <w:rsid w:val="00F41728"/>
    <w:rsid w:val="00F50CEE"/>
    <w:rsid w:val="00F61269"/>
    <w:rsid w:val="00F6484D"/>
    <w:rsid w:val="00F82650"/>
    <w:rsid w:val="00F848CE"/>
    <w:rsid w:val="00F86FF8"/>
    <w:rsid w:val="00FB1C4A"/>
    <w:rsid w:val="00FB5E54"/>
    <w:rsid w:val="00FB70DD"/>
    <w:rsid w:val="00FE2F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778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ca-ES" w:eastAsia="ca-E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6B5E"/>
    <w:pPr>
      <w:spacing w:after="200" w:line="276" w:lineRule="auto"/>
    </w:pPr>
    <w:rPr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comentario">
    <w:name w:val="annotation text"/>
    <w:basedOn w:val="Normal"/>
    <w:link w:val="TextocomentarioCar"/>
    <w:uiPriority w:val="99"/>
    <w:semiHidden/>
    <w:rsid w:val="00E01127"/>
    <w:pPr>
      <w:spacing w:after="0" w:line="240" w:lineRule="auto"/>
    </w:pPr>
    <w:rPr>
      <w:rFonts w:ascii="Times New Roman" w:eastAsia="MS Mincho" w:hAnsi="Times New Roman"/>
      <w:sz w:val="20"/>
      <w:szCs w:val="20"/>
      <w:lang w:val="en-US" w:eastAsia="es-ES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locked/>
    <w:rsid w:val="00E01127"/>
    <w:rPr>
      <w:rFonts w:ascii="Times New Roman" w:eastAsia="MS Mincho" w:hAnsi="Times New Roman" w:cs="Times New Roman"/>
      <w:sz w:val="20"/>
      <w:szCs w:val="20"/>
      <w:lang w:val="en-US" w:eastAsia="es-ES"/>
    </w:rPr>
  </w:style>
  <w:style w:type="character" w:styleId="Refdecomentario">
    <w:name w:val="annotation reference"/>
    <w:basedOn w:val="Fuentedeprrafopredeter"/>
    <w:uiPriority w:val="99"/>
    <w:semiHidden/>
    <w:rsid w:val="00E01127"/>
    <w:rPr>
      <w:rFonts w:cs="Times New Roman"/>
      <w:sz w:val="16"/>
    </w:rPr>
  </w:style>
  <w:style w:type="character" w:customStyle="1" w:styleId="hps">
    <w:name w:val="hps"/>
    <w:uiPriority w:val="99"/>
    <w:rsid w:val="00E01127"/>
  </w:style>
  <w:style w:type="paragraph" w:styleId="Textodeglobo">
    <w:name w:val="Balloon Text"/>
    <w:basedOn w:val="Normal"/>
    <w:link w:val="TextodegloboCar"/>
    <w:uiPriority w:val="99"/>
    <w:semiHidden/>
    <w:rsid w:val="00E011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locked/>
    <w:rsid w:val="00E01127"/>
    <w:rPr>
      <w:rFonts w:ascii="Tahoma" w:hAnsi="Tahoma" w:cs="Tahoma"/>
      <w:sz w:val="16"/>
      <w:szCs w:val="16"/>
      <w:lang w:val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rsid w:val="002A5366"/>
    <w:pPr>
      <w:spacing w:after="200"/>
    </w:pPr>
    <w:rPr>
      <w:rFonts w:ascii="Calibri" w:eastAsia="Calibri" w:hAnsi="Calibri"/>
      <w:b/>
      <w:bCs/>
      <w:lang w:val="es-ES" w:eastAsia="en-U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locked/>
    <w:rsid w:val="002A5366"/>
    <w:rPr>
      <w:rFonts w:ascii="Calibri" w:eastAsia="MS Mincho" w:hAnsi="Calibri" w:cs="Times New Roman"/>
      <w:b/>
      <w:bCs/>
      <w:sz w:val="20"/>
      <w:szCs w:val="20"/>
      <w:lang w:val="es-ES" w:eastAsia="es-ES"/>
    </w:rPr>
  </w:style>
  <w:style w:type="paragraph" w:styleId="Prrafodelista">
    <w:name w:val="List Paragraph"/>
    <w:basedOn w:val="Normal"/>
    <w:uiPriority w:val="99"/>
    <w:qFormat/>
    <w:rsid w:val="002A5366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semiHidden/>
    <w:rsid w:val="002A536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locked/>
    <w:rsid w:val="002A5366"/>
    <w:rPr>
      <w:rFonts w:ascii="Calibri" w:hAnsi="Calibri" w:cs="Times New Roman"/>
      <w:lang w:val="es-ES"/>
    </w:rPr>
  </w:style>
  <w:style w:type="paragraph" w:styleId="Piedepgina">
    <w:name w:val="footer"/>
    <w:basedOn w:val="Normal"/>
    <w:link w:val="PiedepginaCar"/>
    <w:uiPriority w:val="99"/>
    <w:rsid w:val="002A536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locked/>
    <w:rsid w:val="002A5366"/>
    <w:rPr>
      <w:rFonts w:ascii="Calibri" w:hAnsi="Calibri" w:cs="Times New Roman"/>
      <w:lang w:val="es-ES"/>
    </w:rPr>
  </w:style>
  <w:style w:type="paragraph" w:styleId="NormalWeb">
    <w:name w:val="Normal (Web)"/>
    <w:basedOn w:val="Normal"/>
    <w:uiPriority w:val="99"/>
    <w:rsid w:val="00461D8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s-ES"/>
    </w:rPr>
  </w:style>
  <w:style w:type="character" w:styleId="Textoennegrita">
    <w:name w:val="Strong"/>
    <w:basedOn w:val="Fuentedeprrafopredeter"/>
    <w:uiPriority w:val="99"/>
    <w:qFormat/>
    <w:rsid w:val="00AD4D79"/>
    <w:rPr>
      <w:rFonts w:cs="Times New Roman"/>
      <w:b/>
      <w:bCs/>
    </w:rPr>
  </w:style>
  <w:style w:type="character" w:styleId="Hipervnculo">
    <w:name w:val="Hyperlink"/>
    <w:basedOn w:val="Fuentedeprrafopredeter"/>
    <w:uiPriority w:val="99"/>
    <w:semiHidden/>
    <w:rsid w:val="00AD4D79"/>
    <w:rPr>
      <w:rFonts w:cs="Times New Roman"/>
      <w:color w:val="0000FF"/>
      <w:u w:val="single"/>
    </w:rPr>
  </w:style>
  <w:style w:type="character" w:styleId="Nmerodelnea">
    <w:name w:val="line number"/>
    <w:basedOn w:val="Fuentedeprrafopredeter"/>
    <w:uiPriority w:val="99"/>
    <w:semiHidden/>
    <w:unhideWhenUsed/>
    <w:rsid w:val="000A6E8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34549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54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54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3454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4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49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49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49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49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0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7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19" Type="http://schemas.microsoft.com/office/2007/relationships/stylesWithEffects" Target="stylesWithEffects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972A3E9-F36E-4610-B3FA-BE0C994671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7</Words>
  <Characters>204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SUPPLEMENTAL DIGITAL CONTENT</vt:lpstr>
    </vt:vector>
  </TitlesOfParts>
  <Company/>
  <LinksUpToDate>false</LinksUpToDate>
  <CharactersWithSpaces>2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DIGITAL CONTENT</dc:title>
  <dc:creator>judith</dc:creator>
  <cp:lastModifiedBy>aarbillaga</cp:lastModifiedBy>
  <cp:revision>4</cp:revision>
  <dcterms:created xsi:type="dcterms:W3CDTF">2016-01-03T17:04:00Z</dcterms:created>
  <dcterms:modified xsi:type="dcterms:W3CDTF">2016-01-03T1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anearbillaga@gmail.com@www.mendeley.com</vt:lpwstr>
  </property>
  <property fmtid="{D5CDD505-2E9C-101B-9397-08002B2CF9AE}" pid="4" name="Mendeley Citation Style_1">
    <vt:lpwstr>http://www.zotero.org/styles/medicine-and-science-in-sports-and-exercis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edicine-and-science-in-sports-and-exercise</vt:lpwstr>
  </property>
  <property fmtid="{D5CDD505-2E9C-101B-9397-08002B2CF9AE}" pid="20" name="Mendeley Recent Style Name 7_1">
    <vt:lpwstr>Medicine &amp; Science in Sports &amp; Exercise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modern-language-association</vt:lpwstr>
  </property>
  <property fmtid="{D5CDD505-2E9C-101B-9397-08002B2CF9AE}" pid="24" name="Mendeley Recent Style Name 9_1">
    <vt:lpwstr>Modern Language Association 7th edition</vt:lpwstr>
  </property>
</Properties>
</file>